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D9D10" w14:textId="7612D56B" w:rsidR="00957AAB" w:rsidRPr="00FF13DA" w:rsidRDefault="008963E0" w:rsidP="00FF13DA">
      <w:pPr>
        <w:pStyle w:val="Normal1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1</w:t>
      </w:r>
      <w:r w:rsidR="00957AAB" w:rsidRPr="00FF13DA">
        <w:rPr>
          <w:rFonts w:ascii="Times New Roman" w:hAnsi="Times New Roman"/>
        </w:rPr>
        <w:t xml:space="preserve">. </w:t>
      </w:r>
      <w:proofErr w:type="gramStart"/>
      <w:r w:rsidR="00FF13DA" w:rsidRPr="00FF13DA">
        <w:rPr>
          <w:rFonts w:ascii="Times New Roman" w:hAnsi="Times New Roman"/>
        </w:rPr>
        <w:t xml:space="preserve">Model selection statistics for </w:t>
      </w:r>
      <w:proofErr w:type="spellStart"/>
      <w:r w:rsidR="00FF13DA" w:rsidRPr="00FF13DA">
        <w:rPr>
          <w:rFonts w:ascii="Times New Roman" w:hAnsi="Times New Roman"/>
        </w:rPr>
        <w:t>macroparasite</w:t>
      </w:r>
      <w:proofErr w:type="spellEnd"/>
      <w:r w:rsidR="00FF13DA" w:rsidRPr="00FF13DA">
        <w:rPr>
          <w:rFonts w:ascii="Times New Roman" w:hAnsi="Times New Roman"/>
        </w:rPr>
        <w:t xml:space="preserve"> transmission functional forms (table 1) according to different experimental conditions (a-b) of rainbow trout </w:t>
      </w:r>
      <w:proofErr w:type="spellStart"/>
      <w:r w:rsidR="00FF13DA" w:rsidRPr="00FF13DA">
        <w:rPr>
          <w:rFonts w:ascii="Times New Roman" w:hAnsi="Times New Roman"/>
          <w:i/>
        </w:rPr>
        <w:t>Oncorhynchus</w:t>
      </w:r>
      <w:proofErr w:type="spellEnd"/>
      <w:r w:rsidR="00FF13DA" w:rsidRPr="00FF13DA">
        <w:rPr>
          <w:rFonts w:ascii="Times New Roman" w:hAnsi="Times New Roman"/>
          <w:i/>
        </w:rPr>
        <w:t xml:space="preserve"> </w:t>
      </w:r>
      <w:proofErr w:type="spellStart"/>
      <w:r w:rsidR="00FF13DA" w:rsidRPr="00FF13DA">
        <w:rPr>
          <w:rFonts w:ascii="Times New Roman" w:hAnsi="Times New Roman"/>
          <w:i/>
        </w:rPr>
        <w:t>mykiss</w:t>
      </w:r>
      <w:proofErr w:type="spellEnd"/>
      <w:r w:rsidR="00FF13DA" w:rsidRPr="00FF13DA">
        <w:rPr>
          <w:rFonts w:ascii="Times New Roman" w:hAnsi="Times New Roman"/>
          <w:i/>
        </w:rPr>
        <w:t xml:space="preserve"> </w:t>
      </w:r>
      <w:r w:rsidR="00FF13DA" w:rsidRPr="00FF13DA">
        <w:rPr>
          <w:rFonts w:ascii="Times New Roman" w:hAnsi="Times New Roman"/>
        </w:rPr>
        <w:t xml:space="preserve">hosts and </w:t>
      </w:r>
      <w:proofErr w:type="spellStart"/>
      <w:r w:rsidR="00FF13DA" w:rsidRPr="00FF13DA">
        <w:rPr>
          <w:rFonts w:ascii="Times New Roman" w:hAnsi="Times New Roman"/>
        </w:rPr>
        <w:t>cercariae</w:t>
      </w:r>
      <w:proofErr w:type="spellEnd"/>
      <w:r w:rsidR="00FF13DA" w:rsidRPr="00FF13DA">
        <w:rPr>
          <w:rFonts w:ascii="Times New Roman" w:hAnsi="Times New Roman"/>
        </w:rPr>
        <w:t xml:space="preserve"> of </w:t>
      </w:r>
      <w:proofErr w:type="spellStart"/>
      <w:r w:rsidR="00FF13DA" w:rsidRPr="00FF13DA">
        <w:rPr>
          <w:rFonts w:ascii="Times New Roman" w:hAnsi="Times New Roman"/>
          <w:i/>
        </w:rPr>
        <w:t>Diplostomum</w:t>
      </w:r>
      <w:proofErr w:type="spellEnd"/>
      <w:r w:rsidR="00FF13DA" w:rsidRPr="00FF13DA">
        <w:rPr>
          <w:rFonts w:ascii="Times New Roman" w:hAnsi="Times New Roman"/>
          <w:i/>
        </w:rPr>
        <w:t xml:space="preserve"> </w:t>
      </w:r>
      <w:proofErr w:type="spellStart"/>
      <w:r w:rsidR="00FF13DA" w:rsidRPr="00FF13DA">
        <w:rPr>
          <w:rFonts w:ascii="Times New Roman" w:hAnsi="Times New Roman"/>
          <w:i/>
        </w:rPr>
        <w:t>spathaceum</w:t>
      </w:r>
      <w:proofErr w:type="spellEnd"/>
      <w:r w:rsidR="00FF13DA" w:rsidRPr="00FF13DA">
        <w:rPr>
          <w:rFonts w:ascii="Times New Roman" w:hAnsi="Times New Roman"/>
          <w:i/>
        </w:rPr>
        <w:t xml:space="preserve"> </w:t>
      </w:r>
      <w:r w:rsidR="00FF13DA" w:rsidRPr="00FF13DA">
        <w:rPr>
          <w:rFonts w:ascii="Times New Roman" w:hAnsi="Times New Roman"/>
        </w:rPr>
        <w:t>(</w:t>
      </w:r>
      <w:proofErr w:type="spellStart"/>
      <w:r w:rsidR="00FF13DA" w:rsidRPr="00FF13DA">
        <w:rPr>
          <w:rFonts w:ascii="Times New Roman" w:hAnsi="Times New Roman"/>
        </w:rPr>
        <w:t>Karvonen</w:t>
      </w:r>
      <w:proofErr w:type="spellEnd"/>
      <w:r w:rsidR="00FF13DA" w:rsidRPr="00FF13DA">
        <w:rPr>
          <w:rFonts w:ascii="Times New Roman" w:hAnsi="Times New Roman"/>
        </w:rPr>
        <w:t xml:space="preserve"> </w:t>
      </w:r>
      <w:r w:rsidR="00FF13DA" w:rsidRPr="00007291">
        <w:rPr>
          <w:rFonts w:ascii="Times New Roman" w:hAnsi="Times New Roman"/>
          <w:i/>
        </w:rPr>
        <w:t>et al.</w:t>
      </w:r>
      <w:r w:rsidR="0005489C">
        <w:rPr>
          <w:rFonts w:ascii="Times New Roman" w:hAnsi="Times New Roman"/>
        </w:rPr>
        <w:t xml:space="preserve"> 2003</w:t>
      </w:r>
      <w:r w:rsidR="00FF13DA" w:rsidRPr="00FF13DA">
        <w:rPr>
          <w:rFonts w:ascii="Times New Roman" w:hAnsi="Times New Roman"/>
        </w:rPr>
        <w:t xml:space="preserve">) and (c-d) of minnow </w:t>
      </w:r>
      <w:proofErr w:type="spellStart"/>
      <w:r w:rsidR="00FF13DA" w:rsidRPr="00FF13DA">
        <w:rPr>
          <w:rFonts w:ascii="Times New Roman" w:hAnsi="Times New Roman"/>
          <w:i/>
        </w:rPr>
        <w:t>Zacco</w:t>
      </w:r>
      <w:proofErr w:type="spellEnd"/>
      <w:r w:rsidR="00FF13DA" w:rsidRPr="00FF13DA">
        <w:rPr>
          <w:rFonts w:ascii="Times New Roman" w:hAnsi="Times New Roman"/>
          <w:i/>
        </w:rPr>
        <w:t xml:space="preserve"> </w:t>
      </w:r>
      <w:proofErr w:type="spellStart"/>
      <w:r w:rsidR="00FF13DA" w:rsidRPr="00FF13DA">
        <w:rPr>
          <w:rFonts w:ascii="Times New Roman" w:hAnsi="Times New Roman"/>
          <w:i/>
        </w:rPr>
        <w:t>temmincki</w:t>
      </w:r>
      <w:proofErr w:type="spellEnd"/>
      <w:r w:rsidR="00FF13DA" w:rsidRPr="00FF13DA">
        <w:rPr>
          <w:rFonts w:ascii="Times New Roman" w:hAnsi="Times New Roman"/>
          <w:i/>
        </w:rPr>
        <w:t xml:space="preserve"> </w:t>
      </w:r>
      <w:r w:rsidR="00FF13DA" w:rsidRPr="00FF13DA">
        <w:rPr>
          <w:rFonts w:ascii="Times New Roman" w:hAnsi="Times New Roman"/>
        </w:rPr>
        <w:t xml:space="preserve">and </w:t>
      </w:r>
      <w:proofErr w:type="spellStart"/>
      <w:r w:rsidR="00FF13DA" w:rsidRPr="00FF13DA">
        <w:rPr>
          <w:rFonts w:ascii="Times New Roman" w:hAnsi="Times New Roman"/>
        </w:rPr>
        <w:t>cercariae</w:t>
      </w:r>
      <w:proofErr w:type="spellEnd"/>
      <w:r w:rsidR="00FF13DA" w:rsidRPr="00FF13DA">
        <w:rPr>
          <w:rFonts w:ascii="Times New Roman" w:hAnsi="Times New Roman"/>
        </w:rPr>
        <w:t xml:space="preserve"> of </w:t>
      </w:r>
      <w:proofErr w:type="spellStart"/>
      <w:r w:rsidR="00FF13DA" w:rsidRPr="00FF13DA">
        <w:rPr>
          <w:rFonts w:ascii="Times New Roman" w:hAnsi="Times New Roman"/>
          <w:i/>
        </w:rPr>
        <w:t>Centrocestus</w:t>
      </w:r>
      <w:proofErr w:type="spellEnd"/>
      <w:r w:rsidR="00FF13DA" w:rsidRPr="00FF13DA">
        <w:rPr>
          <w:rFonts w:ascii="Times New Roman" w:hAnsi="Times New Roman"/>
          <w:i/>
        </w:rPr>
        <w:t xml:space="preserve"> </w:t>
      </w:r>
      <w:proofErr w:type="spellStart"/>
      <w:r w:rsidR="00FF13DA" w:rsidRPr="00FF13DA">
        <w:rPr>
          <w:rFonts w:ascii="Times New Roman" w:hAnsi="Times New Roman"/>
          <w:i/>
        </w:rPr>
        <w:t>armatus</w:t>
      </w:r>
      <w:proofErr w:type="spellEnd"/>
      <w:r w:rsidR="00FF13DA" w:rsidRPr="00FF13DA">
        <w:rPr>
          <w:rFonts w:ascii="Times New Roman" w:hAnsi="Times New Roman"/>
        </w:rPr>
        <w:t xml:space="preserve"> (</w:t>
      </w:r>
      <w:proofErr w:type="spellStart"/>
      <w:r w:rsidR="00FF13DA" w:rsidRPr="00FF13DA">
        <w:rPr>
          <w:rFonts w:ascii="Times New Roman" w:hAnsi="Times New Roman"/>
        </w:rPr>
        <w:t>Paller</w:t>
      </w:r>
      <w:proofErr w:type="spellEnd"/>
      <w:r w:rsidR="00FF13DA" w:rsidRPr="00FF13DA">
        <w:rPr>
          <w:rFonts w:ascii="Times New Roman" w:hAnsi="Times New Roman"/>
        </w:rPr>
        <w:t xml:space="preserve"> </w:t>
      </w:r>
      <w:r w:rsidR="00FF13DA" w:rsidRPr="00007291">
        <w:rPr>
          <w:rFonts w:ascii="Times New Roman" w:hAnsi="Times New Roman"/>
          <w:i/>
        </w:rPr>
        <w:t>et al.</w:t>
      </w:r>
      <w:r w:rsidR="0005489C">
        <w:rPr>
          <w:rFonts w:ascii="Times New Roman" w:hAnsi="Times New Roman"/>
        </w:rPr>
        <w:t>2007</w:t>
      </w:r>
      <w:r w:rsidR="00FF13DA" w:rsidRPr="00FF13DA">
        <w:rPr>
          <w:rFonts w:ascii="Times New Roman" w:hAnsi="Times New Roman"/>
        </w:rPr>
        <w:t>).</w:t>
      </w:r>
      <w:proofErr w:type="gramEnd"/>
      <w:r w:rsidR="00FF13DA" w:rsidRPr="00FF13DA">
        <w:rPr>
          <w:rFonts w:ascii="Times New Roman" w:hAnsi="Times New Roman"/>
        </w:rPr>
        <w:t xml:space="preserve"> Functional forms with identical </w:t>
      </w:r>
      <w:proofErr w:type="spellStart"/>
      <w:r w:rsidR="00FF13DA" w:rsidRPr="00FF13DA">
        <w:rPr>
          <w:rFonts w:ascii="Times New Roman" w:hAnsi="Times New Roman"/>
        </w:rPr>
        <w:t>AICc</w:t>
      </w:r>
      <w:proofErr w:type="spellEnd"/>
      <w:r w:rsidR="00FF13DA" w:rsidRPr="00FF13DA">
        <w:rPr>
          <w:rFonts w:ascii="Times New Roman" w:hAnsi="Times New Roman"/>
        </w:rPr>
        <w:t xml:space="preserve"> values are mathematically equivalent under the experimental condition tested. </w:t>
      </w:r>
    </w:p>
    <w:tbl>
      <w:tblPr>
        <w:tblW w:w="80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90"/>
        <w:gridCol w:w="1710"/>
        <w:gridCol w:w="90"/>
        <w:gridCol w:w="1955"/>
        <w:gridCol w:w="90"/>
        <w:gridCol w:w="1266"/>
        <w:gridCol w:w="90"/>
        <w:gridCol w:w="1149"/>
        <w:gridCol w:w="90"/>
      </w:tblGrid>
      <w:tr w:rsidR="008150C4" w:rsidRPr="008150C4" w14:paraId="6E52F621" w14:textId="77777777" w:rsidTr="007A48F8">
        <w:trPr>
          <w:trHeight w:val="320"/>
        </w:trPr>
        <w:tc>
          <w:tcPr>
            <w:tcW w:w="163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0271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ansmission Function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6F09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β (units) 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578C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Parameters (units)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08D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15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  <w:proofErr w:type="spellEnd"/>
            <w:r w:rsidRPr="00815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BE451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Δ </w:t>
            </w:r>
            <w:proofErr w:type="spellStart"/>
            <w:r w:rsidRPr="008150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  <w:proofErr w:type="spellEnd"/>
          </w:p>
        </w:tc>
      </w:tr>
      <w:tr w:rsidR="008150C4" w:rsidRPr="008150C4" w14:paraId="6B582117" w14:textId="77777777" w:rsidTr="007A48F8">
        <w:trPr>
          <w:gridAfter w:val="1"/>
          <w:wAfter w:w="90" w:type="dxa"/>
          <w:trHeight w:val="300"/>
        </w:trPr>
        <w:tc>
          <w:tcPr>
            <w:tcW w:w="7985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207C" w14:textId="6938B975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="00772A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rasite Density </w:t>
            </w:r>
            <w:proofErr w:type="spellStart"/>
            <w:r w:rsidR="00772A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rvonen</w:t>
            </w:r>
            <w:proofErr w:type="spellEnd"/>
            <w:r w:rsidR="00772A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150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003</w:t>
            </w:r>
          </w:p>
        </w:tc>
      </w:tr>
      <w:tr w:rsidR="008150C4" w:rsidRPr="008150C4" w14:paraId="2EC72952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6CB6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Negative Binomial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579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177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DF2D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3.310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395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93.077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439F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150C4" w:rsidRPr="008150C4" w14:paraId="1B6FD7D0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E7E3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Negative Binomial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B2AE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177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6E10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3.310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4623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93.077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7CF6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150C4" w:rsidRPr="008150C4" w14:paraId="062B92E7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165D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ower 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B26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275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q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9B66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0.8508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5A72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93.445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7858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</w:tr>
      <w:tr w:rsidR="008150C4" w:rsidRPr="008150C4" w14:paraId="7F3E109C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4D9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ower C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1B28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274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-p-q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C44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0.8513, p = 3.2283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4757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96.043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A321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.966</w:t>
            </w:r>
          </w:p>
        </w:tc>
      </w:tr>
      <w:tr w:rsidR="008150C4" w:rsidRPr="008150C4" w14:paraId="677D5A1B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38E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Density Dependent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655D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333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4ECA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974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98.977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FA77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.900</w:t>
            </w:r>
          </w:p>
        </w:tc>
      </w:tr>
      <w:tr w:rsidR="008150C4" w:rsidRPr="008150C4" w14:paraId="2429D28F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A476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Constant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16D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138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E783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7485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98.977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C366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.900</w:t>
            </w:r>
          </w:p>
        </w:tc>
      </w:tr>
      <w:tr w:rsidR="008150C4" w:rsidRPr="008150C4" w14:paraId="4E9F1EA6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8742" w14:textId="7E12530A" w:rsidR="008150C4" w:rsidRPr="008150C4" w:rsidRDefault="00385ED7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sity Independent</w:t>
            </w:r>
            <w:r w:rsidR="008150C4"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E639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138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08DF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5011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98.977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C15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.900</w:t>
            </w:r>
          </w:p>
        </w:tc>
      </w:tr>
      <w:tr w:rsidR="008150C4" w:rsidRPr="008150C4" w14:paraId="3CC4D9F8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B28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Power H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0A1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138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p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68D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1.140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5221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301.349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9B27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8.272</w:t>
            </w:r>
          </w:p>
        </w:tc>
      </w:tr>
      <w:tr w:rsidR="008150C4" w:rsidRPr="008150C4" w14:paraId="4CB0B0F8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DEC6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Constant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5068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6307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9700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A015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074.264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319A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781.187</w:t>
            </w:r>
          </w:p>
        </w:tc>
      </w:tr>
      <w:tr w:rsidR="008150C4" w:rsidRPr="008150C4" w14:paraId="7BA741A3" w14:textId="77777777" w:rsidTr="007A48F8">
        <w:trPr>
          <w:gridAfter w:val="1"/>
          <w:wAfter w:w="90" w:type="dxa"/>
          <w:trHeight w:val="320"/>
        </w:trPr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F3A2" w14:textId="054324F2" w:rsidR="008150C4" w:rsidRPr="008150C4" w:rsidRDefault="00385ED7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io Dependen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6A03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2000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BDEF7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7676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3754.133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4059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3461.056</w:t>
            </w:r>
          </w:p>
        </w:tc>
      </w:tr>
      <w:tr w:rsidR="008150C4" w:rsidRPr="008150C4" w14:paraId="167773FF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09F7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3D66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1E6A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905E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210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50C4" w:rsidRPr="008150C4" w14:paraId="283F420E" w14:textId="77777777" w:rsidTr="007A48F8">
        <w:trPr>
          <w:gridAfter w:val="1"/>
          <w:wAfter w:w="90" w:type="dxa"/>
          <w:trHeight w:val="300"/>
        </w:trPr>
        <w:tc>
          <w:tcPr>
            <w:tcW w:w="3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9BEA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arasite Number </w:t>
            </w:r>
            <w:proofErr w:type="spellStart"/>
            <w:r w:rsidRPr="008150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rvonen</w:t>
            </w:r>
            <w:proofErr w:type="spellEnd"/>
            <w:r w:rsidRPr="008150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al. 2003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BFCD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E3EF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EDBE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50C4" w:rsidRPr="008150C4" w14:paraId="003E4AA5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D720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ower 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9768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2153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q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2DC6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0.2661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D93A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97.016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46CF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150C4" w:rsidRPr="008150C4" w14:paraId="68A32069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4E71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Negative Binomial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F39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238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94C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0.3689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1519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317.553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1727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0.537</w:t>
            </w:r>
          </w:p>
        </w:tc>
      </w:tr>
      <w:tr w:rsidR="008150C4" w:rsidRPr="008150C4" w14:paraId="3E595572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55E7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Negative Binomial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5F21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238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127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0.3689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9FE7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317.553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28A1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0.537</w:t>
            </w:r>
          </w:p>
        </w:tc>
      </w:tr>
      <w:tr w:rsidR="008150C4" w:rsidRPr="008150C4" w14:paraId="248B65EE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FA8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Density Dependent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2052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196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BDC9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33F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82.762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BFD0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85.746</w:t>
            </w:r>
          </w:p>
        </w:tc>
      </w:tr>
      <w:tr w:rsidR="008150C4" w:rsidRPr="008150C4" w14:paraId="761A2534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2D5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Constant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EA5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.2308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66E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389D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844.426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A072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47.410</w:t>
            </w:r>
          </w:p>
        </w:tc>
      </w:tr>
      <w:tr w:rsidR="008150C4" w:rsidRPr="008150C4" w14:paraId="7EE91A37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3C64" w14:textId="510E5F29" w:rsidR="008150C4" w:rsidRPr="008150C4" w:rsidRDefault="00385ED7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sity Independent</w:t>
            </w:r>
            <w:r w:rsidR="008150C4"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B5F3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003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FB26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D2C6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191.3867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B3F9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894.370</w:t>
            </w:r>
          </w:p>
        </w:tc>
      </w:tr>
      <w:tr w:rsidR="008150C4" w:rsidRPr="008150C4" w14:paraId="2D6D17D6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AA1D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Constant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F75F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003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D360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D7E0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191.3867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8996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894.370</w:t>
            </w:r>
          </w:p>
        </w:tc>
      </w:tr>
      <w:tr w:rsidR="008150C4" w:rsidRPr="008150C4" w14:paraId="07998E76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2623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Power H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EBC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003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p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DE3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1.0801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5CB6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193.6886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9A92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896.672</w:t>
            </w:r>
          </w:p>
        </w:tc>
      </w:tr>
      <w:tr w:rsidR="008150C4" w:rsidRPr="008150C4" w14:paraId="3047FB83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F9EB" w14:textId="6708FA1E" w:rsidR="008150C4" w:rsidRPr="008150C4" w:rsidRDefault="00385ED7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tio Dependen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76ED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.0165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31A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6994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9825.431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214B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9528.415</w:t>
            </w:r>
          </w:p>
        </w:tc>
      </w:tr>
      <w:tr w:rsidR="008150C4" w:rsidRPr="008150C4" w14:paraId="38098B9B" w14:textId="77777777" w:rsidTr="007A48F8">
        <w:trPr>
          <w:gridAfter w:val="1"/>
          <w:wAfter w:w="90" w:type="dxa"/>
          <w:trHeight w:val="380"/>
        </w:trPr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88C1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ower C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2E403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.93E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-p-q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20D8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2.9382, p = 2.2085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D9DA1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2220.011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FC22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1922.995</w:t>
            </w:r>
          </w:p>
        </w:tc>
      </w:tr>
      <w:tr w:rsidR="008150C4" w:rsidRPr="008150C4" w14:paraId="170C0C7F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7879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988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E2A2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4328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3B5D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50C4" w:rsidRPr="008150C4" w14:paraId="36B9F163" w14:textId="77777777" w:rsidTr="007A48F8">
        <w:trPr>
          <w:gridAfter w:val="1"/>
          <w:wAfter w:w="90" w:type="dxa"/>
          <w:trHeight w:val="300"/>
        </w:trPr>
        <w:tc>
          <w:tcPr>
            <w:tcW w:w="3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80FF8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arasite Density </w:t>
            </w:r>
            <w:proofErr w:type="spellStart"/>
            <w:r w:rsidRPr="008150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er</w:t>
            </w:r>
            <w:proofErr w:type="spellEnd"/>
            <w:r w:rsidRPr="008150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al. 2007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80E7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2CF4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764FD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50C4" w:rsidRPr="008150C4" w14:paraId="1AE42813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34A4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Negative Binomial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83E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280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72FF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26.5653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7DA0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60.913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2690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150C4" w:rsidRPr="008150C4" w14:paraId="37866EA9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1880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Negative Binomial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B7CD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280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EA06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26.5653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A4A6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60.913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E2F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150C4" w:rsidRPr="008150C4" w14:paraId="5C7120D2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1E37" w14:textId="142F37C7" w:rsidR="008150C4" w:rsidRPr="008150C4" w:rsidRDefault="00385ED7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sity Independent</w:t>
            </w:r>
            <w:r w:rsidR="008150C4"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F23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257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CC4F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CE30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63.830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D8F6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.917</w:t>
            </w:r>
          </w:p>
        </w:tc>
      </w:tr>
      <w:tr w:rsidR="008150C4" w:rsidRPr="008150C4" w14:paraId="1F80E6F8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EEC1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Density Dependent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537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103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68C7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84FE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63.830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D0ED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.917</w:t>
            </w:r>
          </w:p>
        </w:tc>
      </w:tr>
      <w:tr w:rsidR="008150C4" w:rsidRPr="008150C4" w14:paraId="27E37652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8DE3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Constant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167A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257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3E6E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E253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63.830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2DE5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2.917</w:t>
            </w:r>
          </w:p>
        </w:tc>
      </w:tr>
      <w:tr w:rsidR="008150C4" w:rsidRPr="008150C4" w14:paraId="56EA7AA7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F03E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Power H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6D29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257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p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BAA7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1.1357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5CC7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66.202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1C67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.289</w:t>
            </w:r>
          </w:p>
        </w:tc>
      </w:tr>
      <w:tr w:rsidR="008150C4" w:rsidRPr="008150C4" w14:paraId="3AB0E0E8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D5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ower C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1FD2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299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-p-q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A490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0.9697, p = 3.1701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0A18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567.328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622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6.415</w:t>
            </w:r>
          </w:p>
        </w:tc>
      </w:tr>
      <w:tr w:rsidR="008150C4" w:rsidRPr="008150C4" w14:paraId="6B2E2D85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F3D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ower 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EA6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6.54E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q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4B31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3.3885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7E6E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414.084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FD75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853.172</w:t>
            </w:r>
          </w:p>
        </w:tc>
      </w:tr>
      <w:tr w:rsidR="008150C4" w:rsidRPr="008150C4" w14:paraId="2B05265E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341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Constant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0C7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8215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C39E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64AE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2554.978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50B7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1994.065</w:t>
            </w:r>
          </w:p>
        </w:tc>
      </w:tr>
      <w:tr w:rsidR="008150C4" w:rsidRPr="008150C4" w14:paraId="358103AE" w14:textId="77777777" w:rsidTr="007A48F8">
        <w:trPr>
          <w:gridAfter w:val="1"/>
          <w:wAfter w:w="90" w:type="dxa"/>
          <w:trHeight w:val="320"/>
        </w:trPr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DAC3A" w14:textId="08D9824B" w:rsidR="008150C4" w:rsidRPr="008150C4" w:rsidRDefault="00385ED7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io Dependen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233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2000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7982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395B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6645.390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3CB1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6084.477</w:t>
            </w:r>
          </w:p>
        </w:tc>
      </w:tr>
      <w:tr w:rsidR="008150C4" w:rsidRPr="008150C4" w14:paraId="583C445A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F896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6C2F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0ACF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88D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20D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50C4" w:rsidRPr="008150C4" w14:paraId="6454193A" w14:textId="77777777" w:rsidTr="007A48F8">
        <w:trPr>
          <w:gridAfter w:val="1"/>
          <w:wAfter w:w="90" w:type="dxa"/>
          <w:trHeight w:val="300"/>
        </w:trPr>
        <w:tc>
          <w:tcPr>
            <w:tcW w:w="3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725E3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arasite Number </w:t>
            </w:r>
            <w:proofErr w:type="spellStart"/>
            <w:r w:rsidRPr="008150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er</w:t>
            </w:r>
            <w:proofErr w:type="spellEnd"/>
            <w:r w:rsidRPr="008150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t al. 2007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52C3C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EF188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4D24A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50C4" w:rsidRPr="008150C4" w14:paraId="6CA48F44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B6B1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Negative Binomial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5801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317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DE93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2.3327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A0CA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964.0946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5B19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150C4" w:rsidRPr="008150C4" w14:paraId="1CF85AF3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24F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Negative Binomial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8B37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317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B05F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2.3327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0980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964.0946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36EF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150C4" w:rsidRPr="008150C4" w14:paraId="4681B6BD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D3DF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ower C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09AD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637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-p-q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E878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0.6927, p = 3.2998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2D64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143.628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4174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79.534</w:t>
            </w:r>
          </w:p>
        </w:tc>
      </w:tr>
      <w:tr w:rsidR="008150C4" w:rsidRPr="008150C4" w14:paraId="799E22B1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41F5" w14:textId="03DA684D" w:rsidR="008150C4" w:rsidRPr="008150C4" w:rsidRDefault="00385ED7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sity Independent</w:t>
            </w:r>
            <w:r w:rsidR="008150C4"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47EA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103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DC3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D55C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885.780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3124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921.686</w:t>
            </w:r>
          </w:p>
        </w:tc>
      </w:tr>
      <w:tr w:rsidR="008150C4" w:rsidRPr="008150C4" w14:paraId="7D7DB389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0BA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Constant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264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103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0C92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2AA9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885.780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6558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921.686</w:t>
            </w:r>
          </w:p>
        </w:tc>
      </w:tr>
      <w:tr w:rsidR="008150C4" w:rsidRPr="008150C4" w14:paraId="7A345EB7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956A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Power H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D1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103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p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15D8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1.1184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E9CB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888.033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E0FE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923.939</w:t>
            </w:r>
          </w:p>
        </w:tc>
      </w:tr>
      <w:tr w:rsidR="008150C4" w:rsidRPr="008150C4" w14:paraId="02F17C9C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88CB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Density Dependent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A66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0103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3194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E026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976.168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BC23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012.740</w:t>
            </w:r>
          </w:p>
        </w:tc>
      </w:tr>
      <w:tr w:rsidR="008150C4" w:rsidRPr="008150C4" w14:paraId="29313BFE" w14:textId="77777777" w:rsidTr="007A48F8">
        <w:trPr>
          <w:gridAfter w:val="1"/>
          <w:wAfter w:w="90" w:type="dxa"/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23C0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Power 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1D4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8.56E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(H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q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CA75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proofErr w:type="gramEnd"/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 = 3.3885 (dimension-less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B283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0507.6766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46C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9543.582</w:t>
            </w:r>
          </w:p>
        </w:tc>
      </w:tr>
      <w:tr w:rsidR="008150C4" w:rsidRPr="008150C4" w14:paraId="50A6DBE2" w14:textId="77777777" w:rsidTr="00447E38">
        <w:trPr>
          <w:gridAfter w:val="1"/>
          <w:wAfter w:w="90" w:type="dxa"/>
          <w:trHeight w:val="3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410F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Constant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C8B9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0.8256 (min</w:t>
            </w:r>
            <w:r w:rsidRPr="008150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150C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26BE" w14:textId="77777777" w:rsidR="008150C4" w:rsidRPr="008150C4" w:rsidRDefault="008150C4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1015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4460.059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ACEC" w14:textId="77777777" w:rsidR="008150C4" w:rsidRPr="008150C4" w:rsidRDefault="008150C4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50C4">
              <w:rPr>
                <w:rFonts w:ascii="Times New Roman" w:eastAsia="Times New Roman" w:hAnsi="Times New Roman" w:cs="Times New Roman"/>
                <w:color w:val="000000"/>
              </w:rPr>
              <w:t>13495.965</w:t>
            </w:r>
          </w:p>
        </w:tc>
      </w:tr>
      <w:tr w:rsidR="00447E38" w:rsidRPr="008150C4" w14:paraId="32052359" w14:textId="77777777" w:rsidTr="007A48F8">
        <w:trPr>
          <w:gridAfter w:val="1"/>
          <w:wAfter w:w="90" w:type="dxa"/>
          <w:trHeight w:val="320"/>
        </w:trPr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743C08" w14:textId="67DF2E3A" w:rsidR="00447E38" w:rsidRPr="008150C4" w:rsidRDefault="00385ED7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io Dependent</w:t>
            </w:r>
            <w:bookmarkStart w:id="0" w:name="_GoBack"/>
            <w:bookmarkEnd w:id="0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2FC509" w14:textId="262C5993" w:rsidR="00447E38" w:rsidRPr="00447E38" w:rsidRDefault="00447E38" w:rsidP="00447E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87 (min</w:t>
            </w:r>
            <w:r w:rsidRPr="00447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A6EB11" w14:textId="77777777" w:rsidR="00447E38" w:rsidRPr="008150C4" w:rsidRDefault="00447E38" w:rsidP="008150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94F4AB" w14:textId="0E752AC8" w:rsidR="00447E38" w:rsidRPr="008150C4" w:rsidRDefault="00447E38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171.425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7B29F4" w14:textId="3FF6EDFC" w:rsidR="00447E38" w:rsidRPr="008150C4" w:rsidRDefault="00447E38" w:rsidP="008150C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207.331</w:t>
            </w:r>
          </w:p>
        </w:tc>
      </w:tr>
    </w:tbl>
    <w:p w14:paraId="36352B8E" w14:textId="77777777" w:rsidR="008F6729" w:rsidRPr="00FF13DA" w:rsidRDefault="008F6729">
      <w:pPr>
        <w:rPr>
          <w:rFonts w:ascii="Times New Roman" w:hAnsi="Times New Roman" w:cs="Times New Roman"/>
        </w:rPr>
      </w:pPr>
    </w:p>
    <w:p w14:paraId="36BABDD0" w14:textId="77777777" w:rsidR="008F6729" w:rsidRPr="00FF13DA" w:rsidRDefault="008F6729">
      <w:pPr>
        <w:rPr>
          <w:rFonts w:ascii="Times New Roman" w:hAnsi="Times New Roman" w:cs="Times New Roman"/>
        </w:rPr>
      </w:pPr>
    </w:p>
    <w:p w14:paraId="5C6F920B" w14:textId="77777777" w:rsidR="00951C43" w:rsidRPr="00172669" w:rsidRDefault="00951C43">
      <w:pPr>
        <w:rPr>
          <w:rFonts w:ascii="Cambria" w:hAnsi="Cambria"/>
        </w:rPr>
      </w:pPr>
    </w:p>
    <w:p w14:paraId="44694A52" w14:textId="77777777" w:rsidR="00032D7F" w:rsidRPr="00172669" w:rsidRDefault="00032D7F">
      <w:pPr>
        <w:rPr>
          <w:rFonts w:ascii="Cambria" w:hAnsi="Cambria" w:cs="Helvetica"/>
          <w:color w:val="000000"/>
        </w:rPr>
      </w:pPr>
    </w:p>
    <w:p w14:paraId="55FF6C15" w14:textId="77777777" w:rsidR="00032D7F" w:rsidRPr="00172669" w:rsidRDefault="00032D7F">
      <w:pPr>
        <w:rPr>
          <w:rFonts w:ascii="Cambria" w:hAnsi="Cambria"/>
        </w:rPr>
      </w:pPr>
    </w:p>
    <w:p w14:paraId="61D3AE1C" w14:textId="77777777" w:rsidR="00951C43" w:rsidRPr="00172669" w:rsidRDefault="00951C43">
      <w:pPr>
        <w:rPr>
          <w:rFonts w:ascii="Cambria" w:hAnsi="Cambria"/>
        </w:rPr>
      </w:pPr>
    </w:p>
    <w:p w14:paraId="10CB55B8" w14:textId="77777777" w:rsidR="00951C43" w:rsidRPr="00172669" w:rsidRDefault="00951C43">
      <w:pPr>
        <w:rPr>
          <w:rFonts w:ascii="Cambria" w:hAnsi="Cambria"/>
        </w:rPr>
      </w:pPr>
    </w:p>
    <w:p w14:paraId="63A43CBF" w14:textId="77777777" w:rsidR="00957AAB" w:rsidRPr="00172669" w:rsidRDefault="00957AAB">
      <w:pPr>
        <w:rPr>
          <w:rFonts w:ascii="Cambria" w:hAnsi="Cambria"/>
        </w:rPr>
      </w:pPr>
    </w:p>
    <w:p w14:paraId="2EBB617A" w14:textId="77777777" w:rsidR="00957AAB" w:rsidRPr="00172669" w:rsidRDefault="00957AAB">
      <w:pPr>
        <w:rPr>
          <w:rFonts w:ascii="Cambria" w:hAnsi="Cambria"/>
        </w:rPr>
      </w:pPr>
    </w:p>
    <w:p w14:paraId="659742FC" w14:textId="77777777" w:rsidR="00957AAB" w:rsidRPr="00172669" w:rsidRDefault="00957AAB">
      <w:pPr>
        <w:rPr>
          <w:rFonts w:ascii="Cambria" w:hAnsi="Cambria"/>
        </w:rPr>
      </w:pPr>
    </w:p>
    <w:sectPr w:rsidR="00957AAB" w:rsidRPr="00172669" w:rsidSect="007D03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AAB"/>
    <w:rsid w:val="00007291"/>
    <w:rsid w:val="00032D7F"/>
    <w:rsid w:val="0005489C"/>
    <w:rsid w:val="00084A8A"/>
    <w:rsid w:val="0012355A"/>
    <w:rsid w:val="00172669"/>
    <w:rsid w:val="00385ED7"/>
    <w:rsid w:val="00447E38"/>
    <w:rsid w:val="00772ABD"/>
    <w:rsid w:val="007A48F8"/>
    <w:rsid w:val="007D03D3"/>
    <w:rsid w:val="008150C4"/>
    <w:rsid w:val="008963E0"/>
    <w:rsid w:val="008F6729"/>
    <w:rsid w:val="00951C43"/>
    <w:rsid w:val="00957AAB"/>
    <w:rsid w:val="009C7679"/>
    <w:rsid w:val="009D5AF4"/>
    <w:rsid w:val="00FF1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1B0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FF13DA"/>
    <w:pPr>
      <w:suppressAutoHyphens/>
      <w:spacing w:after="160" w:line="256" w:lineRule="auto"/>
    </w:pPr>
    <w:rPr>
      <w:rFonts w:ascii="Cambria" w:eastAsia="DejaVu Sans" w:hAnsi="Cambria" w:cs="Times New Roman"/>
      <w:color w:val="00000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FF13DA"/>
    <w:pPr>
      <w:suppressAutoHyphens/>
      <w:spacing w:after="160" w:line="256" w:lineRule="auto"/>
    </w:pPr>
    <w:rPr>
      <w:rFonts w:ascii="Cambria" w:eastAsia="DejaVu Sans" w:hAnsi="Cambria" w:cs="Times New Roman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47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3</Words>
  <Characters>2812</Characters>
  <Application>Microsoft Macintosh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  Orlofske</cp:lastModifiedBy>
  <cp:revision>3</cp:revision>
  <dcterms:created xsi:type="dcterms:W3CDTF">2017-09-20T15:10:00Z</dcterms:created>
  <dcterms:modified xsi:type="dcterms:W3CDTF">2017-09-20T15:13:00Z</dcterms:modified>
</cp:coreProperties>
</file>